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Supplementary Table 2. Comparison of germination indices of sorghum resources at different temperatures.</w:t>
      </w:r>
    </w:p>
    <w:tbl>
      <w:tblPr>
        <w:tblW w:w="14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546"/>
        <w:gridCol w:w="1893"/>
        <w:gridCol w:w="1984"/>
        <w:gridCol w:w="2032"/>
        <w:gridCol w:w="1996"/>
        <w:gridCol w:w="1973"/>
        <w:gridCol w:w="1794"/>
      </w:tblGrid>
      <w:tr>
        <w:trPr/>
        <w:tc>
          <w:tcPr>
            <w:tcW w:w="9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terial 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C2C36"/>
                <w:spacing w:val="1"/>
                <w:sz w:val="22"/>
                <w:szCs w:val="22"/>
                <w:shd w:fill="FFFFFF" w:val="clear"/>
              </w:rPr>
              <w:t>Temperature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Po</w:t>
            </w:r>
            <w:r>
              <w:rPr>
                <w:rFonts w:ascii="Times New Roman" w:hAnsi="Times New Roman" w:cs="Times New Roman"/>
                <w:b w:val="false"/>
                <w:bCs w:val="false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Pe</w:t>
            </w:r>
            <w:r>
              <w:rPr>
                <w:rFonts w:ascii="Times New Roman" w:hAnsi="Times New Roman" w:cs="Times New Roman"/>
                <w:b w:val="false"/>
                <w:bCs w:val="false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RL(cm)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L(cm)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RFW(mg)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FW(mg)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0.67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96.00±2.3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.63±0.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.70±0.5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1.83±4.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7.17±1.04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8±2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0.67±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15±0.0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50±0.1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77±0.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.27±0.03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0.00±2.3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7±0.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77±0.1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.60±0.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8.43±1.17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8.67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7.33±2.6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.53±0.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.90±1.0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2.90±2.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3.17±5.50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6.67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3.33±1.7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2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.60±0.2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.33±0.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7.37±0.27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0.00±4.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07±0.0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.30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2.57±0.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5.03±1.45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0.67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8.67±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.43±0.1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.40±1.0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6.80±0.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8.30±0.89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6.00±1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2.00±1.15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2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.40±0.3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.42±0.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7.93±0.21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8.00±2.3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.60±0.2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.67±0.2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.8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03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8.67±4.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2.00±2.3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.63±0.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.70±0.5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8.83±1.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7.17±1.04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3.33±2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5.33±1.7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27±0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67±0.1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50±0.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.57±0.09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2.00±0.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±0.0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.50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.63±0.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3.100.52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7.33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0.67±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.87±0.1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.53±0.3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3.93±1.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4.07±1.02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0.67±4.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7.33±2.6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24±0.0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83±0.2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77±0.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.90±0.47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2.67±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3±0.0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47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90±0.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.36±0.37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6.00±2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8.67±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.97±0.0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9.23±0.8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4.13±1.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7.67±0.77</w:t>
            </w:r>
          </w:p>
        </w:tc>
      </w:tr>
      <w:tr>
        <w:trPr>
          <w:trHeight w:val="397" w:hRule="exact"/>
        </w:trPr>
        <w:tc>
          <w:tcPr>
            <w:tcW w:w="9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3.33±2.67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4.67±3.53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71±0.10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87±0.09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.17±0.43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.89±0.22</w:t>
            </w:r>
          </w:p>
        </w:tc>
      </w:tr>
    </w:tbl>
    <w:p>
      <w:pPr>
        <w:pStyle w:val="Normal"/>
        <w:spacing w:lineRule="auto" w:line="360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2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535"/>
        <w:gridCol w:w="1892"/>
        <w:gridCol w:w="1973"/>
        <w:gridCol w:w="2054"/>
        <w:gridCol w:w="1996"/>
        <w:gridCol w:w="1962"/>
        <w:gridCol w:w="1788"/>
      </w:tblGrid>
      <w:tr>
        <w:trPr>
          <w:trHeight w:val="397" w:hRule="atLeast"/>
          <w:cantSplit w:val="true"/>
        </w:trPr>
        <w:tc>
          <w:tcPr>
            <w:tcW w:w="10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0.67±1.33</w:t>
            </w:r>
          </w:p>
        </w:tc>
        <w:tc>
          <w:tcPr>
            <w:tcW w:w="205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57±0.03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.47±0.18</w:t>
            </w:r>
          </w:p>
        </w:tc>
        <w:tc>
          <w:tcPr>
            <w:tcW w:w="196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97±0.15</w:t>
            </w:r>
          </w:p>
        </w:tc>
        <w:tc>
          <w:tcPr>
            <w:tcW w:w="178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.13±0.32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3.33±5.3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0.00±2.3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.03±0.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1.27±0.8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6.17±3.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4.77±1.74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4.67±1.3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3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77±0.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17±0.4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.27±0.7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40±0.98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2.67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00±0.0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37±0.0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60±0.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8.43±0.60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8.00±2.3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6.00±2.3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.07±0.1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.63±0.6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1.93±0.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0.20±2.31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0.67±2.6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5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60±0.1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97±0.1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53±0.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.23±0.20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1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03±0.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47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.17±0.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9.90±0.11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2.00±2.3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7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07±0.0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2.03±0.7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0.27±3.8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0.60±2.51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2.00±2.3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6.00±4.6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97±0.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87±0.3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.47±0.3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.73±0.85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0.67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57±0.1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13±0.3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.77±0.4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7.17±1.69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0.67±7.4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2.00±2.3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.70±0.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1.43±0.4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2.13±4.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9.07±0.81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7.33±1.3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2.00±4.6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27±0.1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23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.73±0.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.80±0.35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2.00±0.0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00±0.1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57±0.0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.37±1.2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3.63±1.30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1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6.67±1.3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3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97±0.1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00±0.3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6.90±2.4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3.90±1.21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00±2.3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5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.20±0.0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.57±0.0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.33±0.0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.23±0.22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0.67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77±0.0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73±0.1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.23±0.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.47±0.70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2</w:t>
            </w:r>
          </w:p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82.67±1.3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8.67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03±0.1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1.10±0.4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9.47±4.6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1.47±2.65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6.33±1.2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4.67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37±0.1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7.87±0.3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.20±0.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7.33±0.12</w:t>
            </w:r>
          </w:p>
        </w:tc>
      </w:tr>
      <w:tr>
        <w:trPr>
          <w:trHeight w:val="397" w:hRule="atLeast"/>
          <w:cantSplit w:val="true"/>
        </w:trPr>
        <w:tc>
          <w:tcPr>
            <w:tcW w:w="10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.00±0.00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8.67±3.53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.63±0.07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.30±0.10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2.70±0.26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5.77±0.09</w:t>
            </w:r>
          </w:p>
        </w:tc>
      </w:tr>
    </w:tbl>
    <w:p>
      <w:pPr>
        <w:pStyle w:val="Normal"/>
        <w:spacing w:lineRule="auto" w:line="360"/>
        <w:jc w:val="righ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546"/>
        <w:gridCol w:w="1881"/>
        <w:gridCol w:w="1984"/>
        <w:gridCol w:w="2054"/>
        <w:gridCol w:w="1985"/>
        <w:gridCol w:w="1950"/>
        <w:gridCol w:w="1805"/>
      </w:tblGrid>
      <w:tr>
        <w:trPr>
          <w:trHeight w:val="397" w:hRule="exact"/>
        </w:trPr>
        <w:tc>
          <w:tcPr>
            <w:tcW w:w="9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2.67±3.53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7.33±1.33</w:t>
            </w:r>
          </w:p>
        </w:tc>
        <w:tc>
          <w:tcPr>
            <w:tcW w:w="20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0±0.15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40±0.20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03±0.52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97±0.94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5.33±0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0±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4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1±0.5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03±1.4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3±0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7±0.0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0±1.3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33±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.00±2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6.67±3.5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7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70±0.2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5.83±0.7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.10±0.36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2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00±5.0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2±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3±0.4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7±0.3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37±0.27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.33±2.6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7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3±0.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0±1.1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3±0.6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2.67±2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.67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7±0.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3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33±1.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97±1.22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00±2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00±4.6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0±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1±0.3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37±0.1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6±0.44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00±4.0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±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±0.4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.00±6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5.8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7±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63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67±3.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10±0.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00±2.3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0±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4±0.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3±0.2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3±0.44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±0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10±0.5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57±0.50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8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.00±4.0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0±0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23±0.6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70±2.2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.03±0.30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7±2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9±0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4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2±0.0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3±0.3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±0.0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2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1.3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0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7±0.5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10±0.6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23±1.17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3±1.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67±3.5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4±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7±0.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5±0.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9±0.70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00±1.0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0±0.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3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0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0±0.15</w:t>
            </w:r>
          </w:p>
        </w:tc>
      </w:tr>
      <w:tr>
        <w:trPr>
          <w:trHeight w:val="397" w:hRule="exact"/>
        </w:trPr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1.33±2.40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7±0.2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7±0.20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57±0.90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93±0.3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46"/>
        <w:gridCol w:w="1870"/>
        <w:gridCol w:w="1996"/>
        <w:gridCol w:w="2030"/>
        <w:gridCol w:w="1997"/>
        <w:gridCol w:w="1938"/>
        <w:gridCol w:w="1817"/>
      </w:tblGrid>
      <w:tr>
        <w:trPr>
          <w:trHeight w:val="397" w:hRule="exact"/>
        </w:trPr>
        <w:tc>
          <w:tcPr>
            <w:tcW w:w="9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0±2.31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00±1.15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0±0.12</w:t>
            </w:r>
          </w:p>
        </w:tc>
        <w:tc>
          <w:tcPr>
            <w:tcW w:w="19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00</w:t>
            </w:r>
          </w:p>
        </w:tc>
        <w:tc>
          <w:tcPr>
            <w:tcW w:w="19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3±0.23</w:t>
            </w:r>
          </w:p>
        </w:tc>
        <w:tc>
          <w:tcPr>
            <w:tcW w:w="1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3±0.2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0±0.2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0±0.2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7±0.2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7±0.1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67±0.6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5.00±5.0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7±0.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7±0.2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.23±0.2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93±0.31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±1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67±0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±0.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3±0.2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7±0.2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7±0.1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7±0.0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0±0.3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±0.0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7±0.1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.67±1.7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03±0.1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43±4.8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10±0.3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3.7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0±0.1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3±0.2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90±0.61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1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0±0.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80±0.2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3±0.0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3±0.5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4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1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3±0.3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23±1.2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07±3.2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43±1.3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0.6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0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0±0.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77±0.1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78±0.7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20±0.5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27±0.0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30±0.1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13±0.1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5.33±3.5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7±0.3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0±0.1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.03±2.5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.03±0.3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7.33±0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0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0±0.1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7±0.2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33±0.1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67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2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33±0.7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26±0.6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7±0.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7±0.7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57±0.9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27±0.7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3±0.0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0±0.1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4±0.1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6±0.1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67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7±0.1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9±0.0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0±1.76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4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1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3±0.3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3±0.0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67±0.7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30±0.1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7.33±2.31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4.00±2.31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6±0.10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7±0.22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83±0.61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3±0.20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534"/>
        <w:gridCol w:w="1858"/>
        <w:gridCol w:w="1996"/>
        <w:gridCol w:w="2042"/>
        <w:gridCol w:w="1985"/>
        <w:gridCol w:w="1962"/>
        <w:gridCol w:w="1805"/>
      </w:tblGrid>
      <w:tr>
        <w:trPr>
          <w:trHeight w:val="397" w:hRule="exact"/>
        </w:trPr>
        <w:tc>
          <w:tcPr>
            <w:tcW w:w="10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4.00±2.31</w:t>
            </w:r>
          </w:p>
        </w:tc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3±0.09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0±0.17</w:t>
            </w:r>
          </w:p>
        </w:tc>
        <w:tc>
          <w:tcPr>
            <w:tcW w:w="19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8±0.18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70±0.15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0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0±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27±0.2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03±0.5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10±0.15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67±4.8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3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7±0.2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73±0.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0±0.36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00±0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6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3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±0.0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80±0.40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4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2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07±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63±0.6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27±0.6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20±2.70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67±2.6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7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2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83±0.4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63±0.38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3±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7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7±0.8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6±0.26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5.33±3.5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0±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43±0.6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10±1.9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.53±0.72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33±3.5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0±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3±0.1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73±0.0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83±0.12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4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3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7±0.4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7±0.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3±0.41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7±0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7±0.2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.67±0.3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43±0.03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7±0.6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8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±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3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3±0.2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3±0.32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67±3.5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0±0.0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7±0.6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53±0.33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67±0.6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3±0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60±0.1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1.10±1.0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97±0.18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67±0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2.9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0±0.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5±0.1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0±0.15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3.5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4±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7±0.2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6±0.7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7±0.56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8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3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3±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77±0.2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3.80±1.6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.70±1.20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0±0.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3±0.1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23±0.2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03±0.38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3.53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7±0.1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3±0.37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07±1.16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76±1.75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512"/>
        <w:gridCol w:w="1869"/>
        <w:gridCol w:w="2008"/>
        <w:gridCol w:w="2030"/>
        <w:gridCol w:w="1997"/>
        <w:gridCol w:w="1950"/>
        <w:gridCol w:w="1805"/>
      </w:tblGrid>
      <w:tr>
        <w:trPr>
          <w:trHeight w:val="397" w:hRule="exact"/>
        </w:trPr>
        <w:tc>
          <w:tcPr>
            <w:tcW w:w="102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2.67±1.33</w:t>
            </w:r>
          </w:p>
        </w:tc>
        <w:tc>
          <w:tcPr>
            <w:tcW w:w="20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3.33±2.67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20±0.23</w:t>
            </w:r>
          </w:p>
        </w:tc>
        <w:tc>
          <w:tcPr>
            <w:tcW w:w="19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20±0.15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83±2.03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80±4.09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00±4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.00±4.6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3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00±0.4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93±0.7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17±0.37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±0.0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3±0.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7±0.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0±0.31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6.00±2.3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1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0±0.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.10±0.1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73±0.53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33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7±0.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4±0.1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20±0.10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.67±3.5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±0.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3±0.3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7±0.6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60±1.01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4.00±2.3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3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3±0.0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93±0.3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4.53±1.8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.20±1.96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0±0.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07±0.5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43±0.23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7±0.1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6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0±0.4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00±0.32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7±0.2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07±0.9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83±4.0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3.33±2.46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80±0.1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10±0.25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67±4.8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7±0.0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0±0.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0±0.5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3±0.84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2.6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0±0.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0±0.3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.93±1.4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23±0.52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0±0.0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0±0.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1±0.2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0±0.12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3±0.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7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1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3±0.48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4.8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.67±5.8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7±0.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00±0.4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53±4.6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20±2.15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3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±0.0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±0.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0±0.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87±0.60</w:t>
            </w:r>
          </w:p>
        </w:tc>
      </w:tr>
      <w:tr>
        <w:trPr>
          <w:trHeight w:val="397" w:hRule="exact"/>
        </w:trPr>
        <w:tc>
          <w:tcPr>
            <w:tcW w:w="1022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7.33±3.53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±0.00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3±0.19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7±0.03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±0.09</w:t>
            </w:r>
          </w:p>
        </w:tc>
      </w:tr>
    </w:tbl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523"/>
        <w:gridCol w:w="1881"/>
        <w:gridCol w:w="1996"/>
        <w:gridCol w:w="2030"/>
        <w:gridCol w:w="1985"/>
        <w:gridCol w:w="1973"/>
        <w:gridCol w:w="1794"/>
      </w:tblGrid>
      <w:tr>
        <w:trPr>
          <w:trHeight w:val="397" w:hRule="exact"/>
        </w:trPr>
        <w:tc>
          <w:tcPr>
            <w:tcW w:w="101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.00±1.53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2.67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0±0.15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0±0.21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.83±2.56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83±0.34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67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9±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3±0.2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0±0.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0±1.31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3±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0±0.2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3±0.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3±0.31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6.67±2.4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0±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37±0.2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.80±3.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43±0.64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33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3±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3±0.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23±0.12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0±0.2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3±0.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10±0.26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8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.00±4.6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7±0.4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8.43±4.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77±0.43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5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1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5±0.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6±0.19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7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0±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0±0.0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86±0.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80±0.00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4.8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8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0±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07±0.9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53±2.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1.93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1.33±3.5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7±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3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6±0.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5±0.23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0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7±0.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0±0.79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67±5.8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.67±1.3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0±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73±1.4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46±3.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3.04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.33±0.6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6.00±1.1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5±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1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07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1±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3±0.1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0±0.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40±0.50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.67±3.5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2.3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7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73±0.5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4.87±2.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.43±1.09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7.33±4.8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7±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3±0.1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7±0.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1±0.07</w:t>
            </w:r>
          </w:p>
        </w:tc>
      </w:tr>
      <w:tr>
        <w:trPr>
          <w:trHeight w:val="397" w:hRule="exac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2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5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3±0.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6±0.44</w:t>
            </w:r>
          </w:p>
        </w:tc>
      </w:tr>
      <w:tr>
        <w:trPr>
          <w:trHeight w:val="397" w:hRule="exact"/>
        </w:trPr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2.67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.67±4.81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80±0.0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90±0.06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5.63±1.09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83±0.44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35"/>
        <w:gridCol w:w="1892"/>
        <w:gridCol w:w="1985"/>
        <w:gridCol w:w="2042"/>
        <w:gridCol w:w="1962"/>
        <w:gridCol w:w="1973"/>
        <w:gridCol w:w="1805"/>
      </w:tblGrid>
      <w:tr>
        <w:trPr>
          <w:trHeight w:val="397" w:hRule="exact"/>
        </w:trPr>
        <w:tc>
          <w:tcPr>
            <w:tcW w:w="9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1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3±1.33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67±1.33</w:t>
            </w:r>
          </w:p>
        </w:tc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3±0.13</w:t>
            </w:r>
          </w:p>
        </w:tc>
        <w:tc>
          <w:tcPr>
            <w:tcW w:w="19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3±0.23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4±0.09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7±0.30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±0.1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7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5±0.3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73±0.06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6.00±2.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8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0±0.2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3±0.3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9.17±2.8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.80±1.56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7±3.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67±0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±0.0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7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0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0±0.50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4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±0.0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3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7±0.7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6±0.79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1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4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7±0.0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0±0.2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50±0.6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53±0.5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3±0.1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87±0.3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7±0.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0±0.1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0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±0.0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0±0.4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73±0.3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2.67±4.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9.33±3.5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0±0.3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17±0.7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7.30±2.4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57±3.0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67±1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3±0.1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3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6±0.1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6±0.2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±0.0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3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3±0.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20±0.8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2.67±4.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9.33±3.5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87±0.1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27±0.6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9.93±7.4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53±5.4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7±3.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3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0±0.4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3±0.3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3±0.6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0±0.1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3±0.2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3±0.6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0±0.3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3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1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0±0.2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13±0.1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27±1.0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07±0.49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7±2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0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6±0.0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0±0.1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7±0.2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73±0.39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6.00±0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±0.0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3±0.2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6±0.2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4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6.00±2.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0±0.2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23±0.2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70±3.8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50±3.80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7.4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6.00±2.31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7±0.09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3±0.15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7±0.20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6±0.12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23"/>
        <w:gridCol w:w="1904"/>
        <w:gridCol w:w="1996"/>
        <w:gridCol w:w="2043"/>
        <w:gridCol w:w="1961"/>
        <w:gridCol w:w="1973"/>
        <w:gridCol w:w="1794"/>
      </w:tblGrid>
      <w:tr>
        <w:trPr>
          <w:trHeight w:val="397" w:hRule="exact"/>
        </w:trPr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  <w:t>74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7±0.06</w:t>
            </w:r>
          </w:p>
        </w:tc>
        <w:tc>
          <w:tcPr>
            <w:tcW w:w="19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0±0.06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8±0.13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0±0.15</w:t>
            </w:r>
          </w:p>
        </w:tc>
      </w:tr>
      <w:tr>
        <w:trPr>
          <w:trHeight w:val="386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5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4.8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2.67±2.6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00±0.2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3±0.2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1.30±1.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03±0.5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3.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2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3±0.3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3±0.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63±0.5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6±0.1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0±0.0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10±0.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57±0.1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6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6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3±0.2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60±0.1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77±2.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50±0.7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0±0.2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87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3±0.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27±0.3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3.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6±0.0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23±0.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0±0.25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7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2.6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.33±4.8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27±0.3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87±0.5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9.07±3.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83±2.3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5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6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7±0.2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3±0.5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7±0.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0±0.4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±0.0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3±0.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6±0.2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8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.33±3.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0±0.2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63±0.6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7.70±1.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3.17±1.3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2.6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7±0.0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0±0.1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9±0.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6±0.47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3±0.1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0±0.1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70±0.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3±0.3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79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3.33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10±0.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43±0.5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77±1.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87±0.46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00±2.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7±0.0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3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3±0.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12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7±0.0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7±0.2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3±0.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03±0.59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0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3.5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70±0.0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10±0.5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10±0.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20±0.30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67±1.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0±0.0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3±0.1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51±0.34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00±8.00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3±0.03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7±0.09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0±0.05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83±0.26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534"/>
        <w:gridCol w:w="1904"/>
        <w:gridCol w:w="2008"/>
        <w:gridCol w:w="2042"/>
        <w:gridCol w:w="1950"/>
        <w:gridCol w:w="1973"/>
        <w:gridCol w:w="1794"/>
      </w:tblGrid>
      <w:tr>
        <w:trPr>
          <w:trHeight w:val="397" w:hRule="exact"/>
        </w:trPr>
        <w:tc>
          <w:tcPr>
            <w:tcW w:w="9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1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1.33</w:t>
            </w:r>
          </w:p>
        </w:tc>
        <w:tc>
          <w:tcPr>
            <w:tcW w:w="20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5.33±1.33</w:t>
            </w:r>
          </w:p>
        </w:tc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50±0.15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7±0.91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13±0.23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90±0.9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00±0.00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7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73±0.1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3±0.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3±0.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0±0.3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3±0.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76±0.3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2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.67±3.5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3±0.0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43±0.9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13±0.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70±0.20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.00±2.3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6.1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3±0.6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0±0.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0±0.47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3±0.2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7±0.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0±0.25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3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.00±2.3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3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70±0.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00±0.8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6.93±2.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23±0.4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3.5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3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7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7±0.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30±0.3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7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3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0±0.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6±0.41</w:t>
            </w:r>
          </w:p>
        </w:tc>
      </w:tr>
      <w:tr>
        <w:trPr>
          <w:trHeight w:val="385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4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4.00±2.31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0±0.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93±0.3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1.03±0.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30±0.15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7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7±0.2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5±0.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6±0.5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7±0.28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7±0.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03±0.29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5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.67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9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10±0.9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33±1.45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17±5.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47±1.84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.67±3.5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6.67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7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83±0.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16±0.1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2.6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7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7±1.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3±0.1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6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67±1.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.33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7±0.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80±1.4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80±3.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5.00±1.22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3±0.6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1.3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6±0.0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7±0.2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3±0.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3±0.09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4.81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0±0.12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7±0.17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47±0.54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30±0.47</w:t>
            </w:r>
          </w:p>
        </w:tc>
      </w:tr>
    </w:tbl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546"/>
        <w:gridCol w:w="1892"/>
        <w:gridCol w:w="2019"/>
        <w:gridCol w:w="2043"/>
        <w:gridCol w:w="1950"/>
        <w:gridCol w:w="1950"/>
        <w:gridCol w:w="1805"/>
      </w:tblGrid>
      <w:tr>
        <w:trPr>
          <w:trHeight w:val="397" w:hRule="exact"/>
        </w:trPr>
        <w:tc>
          <w:tcPr>
            <w:tcW w:w="9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7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.67±2.67</w:t>
            </w:r>
          </w:p>
        </w:tc>
        <w:tc>
          <w:tcPr>
            <w:tcW w:w="20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2.67</w:t>
            </w:r>
          </w:p>
        </w:tc>
        <w:tc>
          <w:tcPr>
            <w:tcW w:w="20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0±0.10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53±0.66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53±0.56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47±0.8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4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7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70±0.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0±0.0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3±0.57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0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3±0.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3±0.3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27±1.4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57±0.2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8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83±0.3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.00±0.6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7.67±0.5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4.33±0.7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.67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.00±2.0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0±0.0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80±0.3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0±0.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7±0.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3±0.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3±0.79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89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7±0.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63±0.5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3.80±1.5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1.90±0.7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33±2.6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8±0.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7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87±0.3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16±0.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8±0.1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0±0.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7±1.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3±1.0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0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.67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0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43±0.1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3±0.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9.73±0.2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.03±1.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.33±2.6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7±0.1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0±0.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90±0.1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37±0.07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±0.0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33±0.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0±0.1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83±0.29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1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9.33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1.33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0±0.3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17±0.7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7.30±2.4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57±3.05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6.6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4.67±3.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6±0.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3±0.6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43±0.4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57±0.21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3.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±0.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1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6±0.23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2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4.00±2.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4.67±1.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17±0.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97±0.8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.70±0.8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.03±1.16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9.33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.00±2.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0±0.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7±0.3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0±0.2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3±0.58</w:t>
            </w:r>
          </w:p>
        </w:tc>
      </w:tr>
      <w:tr>
        <w:trPr>
          <w:trHeight w:val="397" w:hRule="exact"/>
        </w:trPr>
        <w:tc>
          <w:tcPr>
            <w:tcW w:w="9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7.33±2.6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±0.0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7±0.1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7±0.2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3±0.32</w:t>
            </w:r>
          </w:p>
        </w:tc>
      </w:tr>
      <w:tr>
        <w:trPr>
          <w:trHeight w:val="397" w:hRule="exact"/>
        </w:trPr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3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2.67±2.67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4.67±1.33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50±0.15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7±0.91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.47±0.67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.90±0.98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（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ntinued from Supplementary Table 2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）</w:t>
      </w:r>
    </w:p>
    <w:tbl>
      <w:tblPr>
        <w:tblW w:w="1419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23"/>
        <w:gridCol w:w="1904"/>
        <w:gridCol w:w="2019"/>
        <w:gridCol w:w="2031"/>
        <w:gridCol w:w="1973"/>
        <w:gridCol w:w="1939"/>
        <w:gridCol w:w="1805"/>
      </w:tblGrid>
      <w:tr>
        <w:trPr>
          <w:trHeight w:val="397" w:hRule="exact"/>
        </w:trPr>
        <w:tc>
          <w:tcPr>
            <w:tcW w:w="9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  <w:t>93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3.33±1.33</w:t>
            </w:r>
          </w:p>
        </w:tc>
        <w:tc>
          <w:tcPr>
            <w:tcW w:w="201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.33±2.67</w:t>
            </w:r>
          </w:p>
        </w:tc>
        <w:tc>
          <w:tcPr>
            <w:tcW w:w="203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0±0.03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47±0.15</w:t>
            </w:r>
          </w:p>
        </w:tc>
        <w:tc>
          <w:tcPr>
            <w:tcW w:w="193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13±0.15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3±0.58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.33±2.6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7±0.0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0±0.1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7±0.6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0±0.12</w:t>
            </w:r>
          </w:p>
        </w:tc>
      </w:tr>
      <w:tr>
        <w:trPr>
          <w:trHeight w:val="33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.33±2.6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2.67±1.3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03±0.24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50±0.4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6.90±4.3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.50±1.10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7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9.33±5.8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7±0.01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3±0.1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53±0.0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0±0.53</w:t>
            </w:r>
          </w:p>
        </w:tc>
      </w:tr>
      <w:tr>
        <w:trPr>
          <w:trHeight w:val="32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33±1.3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7±0.0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3±0.1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7±0.3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6±0.70</w:t>
            </w:r>
          </w:p>
        </w:tc>
      </w:tr>
      <w:tr>
        <w:trPr>
          <w:trHeight w:val="357" w:hRule="exac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9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2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0.67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.00±0.0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.53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.17±0.4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40±0.0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00±0.7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5℃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.67±1.3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.33±4.8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57±0.0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57±0.0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.30±0.5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.47±0.03</w:t>
            </w:r>
          </w:p>
        </w:tc>
      </w:tr>
      <w:tr>
        <w:trPr>
          <w:trHeight w:val="397" w:hRule="exac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kern w:val="2"/>
                <w:sz w:val="22"/>
                <w:szCs w:val="22"/>
                <w:lang w:val="en-US" w:eastAsia="zh-CN" w:bidi="ar"/>
              </w:rPr>
              <w:t>10℃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±0.00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8.67±1.33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±0.10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0±0.12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0±0.23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36±0.35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G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Po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G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ermination potentia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, G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P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Germination percentag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Plumule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 length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R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R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adicle length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Plumule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 fresh weight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RF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R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adicle fresh weight.</w:t>
      </w:r>
    </w:p>
    <w:p>
      <w:pPr>
        <w:pStyle w:val="Normal"/>
        <w:jc w:val="both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righ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仿宋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1:56:21Z</dcterms:created>
  <dc:creator>红丽</dc:creator>
  <dc:description/>
  <dc:language>en-US</dc:language>
  <cp:lastModifiedBy>alve</cp:lastModifiedBy>
  <dcterms:modified xsi:type="dcterms:W3CDTF">2025-08-07T08:48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9B651D5DBB4636915692A35168861F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MzMWFlMDI4ZTRkYjRiODNlM2QwMGE3ZjRmNzlkNGMiLCJ1c2VySWQiOiIyNjc3NzQ4ODEifQ==</vt:lpwstr>
  </property>
  <property fmtid="{D5CDD505-2E9C-101B-9397-08002B2CF9AE}" pid="5" name="commondata">
    <vt:lpwstr>commondata</vt:lpwstr>
  </property>
</Properties>
</file>